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10D8" w:rsidRDefault="00EB10D8" w:rsidP="00EB10D8">
      <w:pPr>
        <w:spacing w:line="480" w:lineRule="auto"/>
        <w:jc w:val="center"/>
        <w:rPr>
          <w:b/>
          <w:bCs/>
        </w:rPr>
      </w:pPr>
      <w:r>
        <w:rPr>
          <w:b/>
          <w:bCs/>
          <w:noProof/>
          <w:lang w:val="es-MX" w:eastAsia="es-MX"/>
        </w:rPr>
        <mc:AlternateContent>
          <mc:Choice Requires="wpg">
            <w:drawing>
              <wp:inline distT="0" distB="0" distL="0" distR="0">
                <wp:extent cx="4572000" cy="5332781"/>
                <wp:effectExtent l="38100" t="0" r="95250" b="96520"/>
                <wp:docPr id="1" name="1 Grupo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0" cy="5332781"/>
                          <a:chOff x="0" y="0"/>
                          <a:chExt cx="4572000" cy="5332781"/>
                        </a:xfrm>
                      </wpg:grpSpPr>
                      <pic:pic xmlns:pic="http://schemas.openxmlformats.org/drawingml/2006/picture">
                        <pic:nvPicPr>
                          <pic:cNvPr id="23" name="22 Imagen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602029" y="2743200"/>
                            <a:ext cx="1514246" cy="104607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" name="1 Imagen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536192" y="0"/>
                            <a:ext cx="1492301" cy="108996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" name="Picture 80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09" t="7941" r="9869" b="496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21255" y="4155034"/>
                            <a:ext cx="1828800" cy="11777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>
                            <a:outerShdw blurRad="50800" dist="38100" dir="2700000" algn="tl" rotWithShape="0">
                              <a:prstClr val="black">
                                <a:alpha val="40000"/>
                              </a:prst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4" name="Text Box 79"/>
                        <wps:cNvSpPr txBox="1">
                          <a:spLocks noChangeArrowheads="1"/>
                        </wps:cNvSpPr>
                        <wps:spPr bwMode="auto">
                          <a:xfrm>
                            <a:off x="73152" y="0"/>
                            <a:ext cx="31877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B10D8" w:rsidRDefault="00EB10D8" w:rsidP="00EB10D8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MS PGothic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lang w:val="es-ES_tradnl"/>
                                </w:rPr>
                                <w:t>a)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37" name="Picture 75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821" r="11385" b="70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448410"/>
                            <a:ext cx="1828800" cy="1104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>
                            <a:outerShdw blurRad="50800" dist="38100" dir="2700000" algn="tl" rotWithShape="0">
                              <a:prstClr val="black">
                                <a:alpha val="40000"/>
                              </a:prst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8" name="Picture 76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17" t="86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21255" y="1419149"/>
                            <a:ext cx="1850745" cy="12216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>
                            <a:outerShdw blurRad="50800" dist="38100" dir="2700000" algn="tl" rotWithShape="0">
                              <a:prstClr val="black">
                                <a:alpha val="40000"/>
                              </a:prst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67" name="Text Box 45"/>
                        <wps:cNvSpPr txBox="1">
                          <a:spLocks noChangeArrowheads="1"/>
                        </wps:cNvSpPr>
                        <wps:spPr bwMode="auto">
                          <a:xfrm>
                            <a:off x="226771" y="709568"/>
                            <a:ext cx="81026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>
                            <a:outerShdw blurRad="50800" dist="38100" dir="2700000" algn="tl" rotWithShape="0">
                              <a:prstClr val="black">
                                <a:alpha val="40000"/>
                              </a:prst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B10D8" w:rsidRDefault="00EB10D8" w:rsidP="00EB10D8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MS PGothic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lang w:val="el-GR"/>
                                </w:rPr>
                                <w:t>α</w:t>
                              </w:r>
                              <w:r>
                                <w:rPr>
                                  <w:rFonts w:ascii="Arial" w:eastAsia="MS PGothic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lang w:val="es-ES_tradnl"/>
                                </w:rPr>
                                <w:t>-helix-3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68" name="Text Box 51"/>
                        <wps:cNvSpPr txBox="1">
                          <a:spLocks noChangeArrowheads="1"/>
                        </wps:cNvSpPr>
                        <wps:spPr bwMode="auto">
                          <a:xfrm>
                            <a:off x="3503981" y="687622"/>
                            <a:ext cx="92837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>
                            <a:outerShdw blurRad="50800" dist="38100" dir="2700000" algn="tl" rotWithShape="0">
                              <a:prstClr val="black">
                                <a:alpha val="40000"/>
                              </a:prst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B10D8" w:rsidRDefault="00EB10D8" w:rsidP="00EB10D8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MS PGothic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lang w:val="el-GR"/>
                                </w:rPr>
                                <w:t>β</w:t>
                              </w:r>
                              <w:r>
                                <w:rPr>
                                  <w:rFonts w:ascii="Arial" w:eastAsia="MS PGothic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-</w:t>
                              </w:r>
                              <w:r>
                                <w:rPr>
                                  <w:rFonts w:ascii="Arial" w:eastAsia="MS PGothic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lang w:val="es-ES_tradnl"/>
                                </w:rPr>
                                <w:t>strand-7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3" name="2 Imagen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39" t="47657" r="65674" b="35943"/>
                          <a:stretch/>
                        </pic:blipFill>
                        <pic:spPr>
                          <a:xfrm>
                            <a:off x="416967" y="1068019"/>
                            <a:ext cx="1411833" cy="41696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" name="7 Conector recto"/>
                        <wps:cNvCnPr/>
                        <wps:spPr>
                          <a:xfrm flipH="1">
                            <a:off x="570586" y="431597"/>
                            <a:ext cx="1296076" cy="731016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0070C0"/>
                            </a:solidFill>
                            <a:prstDash val="dash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" name="53 Conector recto"/>
                        <wps:cNvCnPr/>
                        <wps:spPr>
                          <a:xfrm flipH="1">
                            <a:off x="1828800" y="797357"/>
                            <a:ext cx="38101" cy="478202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0070C0"/>
                            </a:solidFill>
                            <a:prstDash val="dash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18" name="17 Imagen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083" t="57126" r="7682" b="29340"/>
                          <a:stretch/>
                        </pic:blipFill>
                        <pic:spPr>
                          <a:xfrm>
                            <a:off x="3233319" y="1170432"/>
                            <a:ext cx="1104595" cy="31455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8" name="57 Conector recto"/>
                        <wps:cNvCnPr/>
                        <wps:spPr>
                          <a:xfrm>
                            <a:off x="2428647" y="687629"/>
                            <a:ext cx="809025" cy="641509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0070C0"/>
                            </a:solidFill>
                            <a:prstDash val="dash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9" name="68 Conector recto"/>
                        <wps:cNvCnPr/>
                        <wps:spPr>
                          <a:xfrm>
                            <a:off x="2501799" y="541325"/>
                            <a:ext cx="1837735" cy="782878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0070C0"/>
                            </a:solidFill>
                            <a:prstDash val="dash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2" name="Text Box 79"/>
                        <wps:cNvSpPr txBox="1">
                          <a:spLocks noChangeArrowheads="1"/>
                        </wps:cNvSpPr>
                        <wps:spPr bwMode="auto">
                          <a:xfrm>
                            <a:off x="73152" y="2750489"/>
                            <a:ext cx="32702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B10D8" w:rsidRDefault="00EB10D8" w:rsidP="00EB10D8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MS PGothic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lang w:val="es-ES_tradnl"/>
                                </w:rPr>
                                <w:t>b)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73" name="Text Box 45"/>
                        <wps:cNvSpPr txBox="1">
                          <a:spLocks noChangeArrowheads="1"/>
                        </wps:cNvSpPr>
                        <wps:spPr bwMode="auto">
                          <a:xfrm>
                            <a:off x="307239" y="3452742"/>
                            <a:ext cx="81026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>
                            <a:outerShdw blurRad="50800" dist="38100" dir="2700000" algn="tl" rotWithShape="0">
                              <a:prstClr val="black">
                                <a:alpha val="40000"/>
                              </a:prst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B10D8" w:rsidRDefault="00EB10D8" w:rsidP="00EB10D8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MS PGothic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lang w:val="el-GR"/>
                                </w:rPr>
                                <w:t>α</w:t>
                              </w:r>
                              <w:r>
                                <w:rPr>
                                  <w:rFonts w:ascii="Arial" w:eastAsia="MS PGothic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lang w:val="es-ES_tradnl"/>
                                </w:rPr>
                                <w:t>-helix-7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74" name="Text Box 51"/>
                        <wps:cNvSpPr txBox="1">
                          <a:spLocks noChangeArrowheads="1"/>
                        </wps:cNvSpPr>
                        <wps:spPr bwMode="auto">
                          <a:xfrm>
                            <a:off x="3408883" y="3152821"/>
                            <a:ext cx="92837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>
                            <a:outerShdw blurRad="50800" dist="38100" dir="2700000" algn="tl" rotWithShape="0">
                              <a:prstClr val="black">
                                <a:alpha val="40000"/>
                              </a:prst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B10D8" w:rsidRDefault="00EB10D8" w:rsidP="00EB10D8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MS PGothic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lang w:val="el-GR"/>
                                </w:rPr>
                                <w:t>β</w:t>
                              </w:r>
                              <w:r>
                                <w:rPr>
                                  <w:rFonts w:ascii="Arial" w:eastAsia="MS PGothic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-</w:t>
                              </w:r>
                              <w:r>
                                <w:rPr>
                                  <w:rFonts w:ascii="Arial" w:eastAsia="MS PGothic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lang w:val="es-ES_tradnl"/>
                                </w:rPr>
                                <w:t>strand-3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4" name="Picture 81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80" t="6905" r="104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2413" y="4111143"/>
                            <a:ext cx="1726387" cy="11850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>
                            <a:outerShdw blurRad="50800" dist="38100" dir="2700000" algn="tl" rotWithShape="0">
                              <a:prstClr val="black">
                                <a:alpha val="40000"/>
                              </a:prst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75" name="74 Conector recto"/>
                        <wps:cNvCnPr/>
                        <wps:spPr>
                          <a:xfrm flipH="1">
                            <a:off x="431597" y="3101645"/>
                            <a:ext cx="1619119" cy="92531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dash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6" name="75 Conector recto"/>
                        <wps:cNvCnPr/>
                        <wps:spPr>
                          <a:xfrm flipH="1">
                            <a:off x="1748333" y="3430829"/>
                            <a:ext cx="295865" cy="595111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dash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34" name="33 Imagen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1444" t="37918" r="8771" b="50167"/>
                          <a:stretch/>
                        </pic:blipFill>
                        <pic:spPr>
                          <a:xfrm>
                            <a:off x="3452775" y="3862426"/>
                            <a:ext cx="841248" cy="32186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9" name="78 Imagen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262" t="18903" r="22618" b="57241"/>
                          <a:stretch/>
                        </pic:blipFill>
                        <pic:spPr>
                          <a:xfrm>
                            <a:off x="431597" y="3855111"/>
                            <a:ext cx="1324051" cy="3364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3" name="82 Conector recto"/>
                        <wps:cNvCnPr/>
                        <wps:spPr>
                          <a:xfrm>
                            <a:off x="2655418" y="3408883"/>
                            <a:ext cx="799510" cy="625064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dash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" name="83 Conector recto"/>
                        <wps:cNvCnPr/>
                        <wps:spPr>
                          <a:xfrm>
                            <a:off x="2574951" y="3035808"/>
                            <a:ext cx="1715907" cy="996798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dash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1 Grupo" o:spid="_x0000_s1026" style="width:5in;height:419.9pt;mso-position-horizontal-relative:char;mso-position-vertical-relative:line" coordsize="45720,533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22 Imagen" o:spid="_x0000_s1027" type="#_x0000_t75" style="position:absolute;left:16020;top:27432;width:15142;height:104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WezfDDAAAA2wAAAA8AAABkcnMvZG93bnJldi54bWxEj0+LwjAUxO+C3yE8wZumq7ho1yj+QdDj&#10;ag96ezRv27LNS22irX56s7DgcZiZ3zDzZWtKcafaFZYVfAwjEMSp1QVnCpLTbjAF4TyyxtIyKXiQ&#10;g+Wi25ljrG3D33Q/+kwECLsYFeTeV7GULs3JoBvaijh4P7Y26IOsM6lrbALclHIURZ/SYMFhIceK&#10;Njmlv8ebUbC5NuXKbw+z6zNJogu583pysUr1e+3qC4Sn1r/D/+29VjAaw9+X8APk4gU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lZ7N8MMAAADbAAAADwAAAAAAAAAAAAAAAACf&#10;AgAAZHJzL2Rvd25yZXYueG1sUEsFBgAAAAAEAAQA9wAAAI8DAAAAAA==&#10;">
                  <v:imagedata r:id="rId15" o:title=""/>
                  <v:path arrowok="t"/>
                </v:shape>
                <v:shape id="1 Imagen" o:spid="_x0000_s1028" type="#_x0000_t75" style="position:absolute;left:15361;width:14923;height:1089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bhi1XDAAAA2gAAAA8AAABkcnMvZG93bnJldi54bWxEj8FuwjAQRO9I/QdrkbiBQw6oDRgERa3a&#10;HkABPmCJlzgiXofYQPr3NVIljqOZeaOZLTpbixu1vnKsYDxKQBAXTldcKjjsP4avIHxA1lg7JgW/&#10;5GExf+nNMNPuzjnddqEUEcI+QwUmhCaT0heGLPqRa4ijd3KtxRBlW0rd4j3CbS3TJJlIixXHBYMN&#10;vRsqzrurVfD2nea0dfufzWV9nDT4aS6rda7UoN8tpyACdeEZ/m9/aQUpPK7EGyDnf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JuGLVcMAAADaAAAADwAAAAAAAAAAAAAAAACf&#10;AgAAZHJzL2Rvd25yZXYueG1sUEsFBgAAAAAEAAQA9wAAAI8DAAAAAA==&#10;">
                  <v:imagedata r:id="rId16" o:title=""/>
                  <v:path arrowok="t"/>
                </v:shape>
                <v:shape id="Picture 80" o:spid="_x0000_s1029" type="#_x0000_t75" style="position:absolute;left:27212;top:41550;width:18288;height:1177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">
                  <v:imagedata r:id="rId17" o:title="" croptop="5204f" cropbottom="3251f" cropleft="1382f" cropright="6468f"/>
                  <v:shadow on="t" color="black" opacity="26214f" origin="-.5,-.5" offset=".74836mm,.74836mm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79" o:spid="_x0000_s1030" type="#_x0000_t202" style="position:absolute;left:731;width:3188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c2ZcMA&#10;AADbAAAADwAAAGRycy9kb3ducmV2LnhtbESP0WrCQBRE34X+w3ILvunGoKLRVYpV8E2rfsAle5tN&#10;k70bsqum/XpXEPo4zMwZZrnubC1u1PrSsYLRMAFBnDtdcqHgct4NZiB8QNZYOyYFv+RhvXrrLTHT&#10;7s5fdDuFQkQI+wwVmBCaTEqfG7Loh64hjt63ay2GKNtC6hbvEW5rmSbJVFosOS4YbGhjKK9OV6tg&#10;lthDVc3To7fjv9HEbD7dtvlRqv/efSxABOrCf/jV3msF6Ri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Bc2ZcMAAADbAAAADwAAAAAAAAAAAAAAAACYAgAAZHJzL2Rv&#10;d25yZXYueG1sUEsFBgAAAAAEAAQA9QAAAIgDAAAAAA==&#10;" filled="f" stroked="f">
                  <v:textbox style="mso-fit-shape-to-text:t">
                    <w:txbxContent>
                      <w:p w:rsidR="00EB10D8" w:rsidRDefault="00EB10D8" w:rsidP="00EB10D8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MS PGothic" w:hAnsi="Arial" w:cstheme="minorBidi"/>
                            <w:b/>
                            <w:bCs/>
                            <w:color w:val="000000" w:themeColor="text1"/>
                            <w:kern w:val="24"/>
                            <w:lang w:val="es-ES_tradnl"/>
                          </w:rPr>
                          <w:t>a)</w:t>
                        </w:r>
                      </w:p>
                    </w:txbxContent>
                  </v:textbox>
                </v:shape>
                <v:shape id="Picture 75" o:spid="_x0000_s1031" type="#_x0000_t75" style="position:absolute;top:14484;width:18288;height:1104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EnmEbDAAAA2wAAAA8AAABkcnMvZG93bnJldi54bWxEj09rAjEUxO8Fv0N4greaVamW1Sii1vbk&#10;v5aen5vn7uLmZUlSXb+9KQgeh5n5DTOZNaYSF3K+tKyg101AEGdWl5wr+Pn+eH0H4QOyxsoyKbiR&#10;h9m09TLBVNsr7+lyCLmIEPYpKihCqFMpfVaQQd+1NXH0TtYZDFG6XGqH1wg3lewnyVAaLDkuFFjT&#10;oqDsfPgzCvCo6+Xn+m3V/93JbFONzHbl1kp12s18DCJQE57hR/tLKxiM4P9L/AFyeg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YSeYRsMAAADbAAAADwAAAAAAAAAAAAAAAACf&#10;AgAAZHJzL2Rvd25yZXYueG1sUEsFBgAAAAAEAAQA9wAAAI8DAAAAAA==&#10;">
                  <v:imagedata r:id="rId18" o:title="" croptop="6436f" cropbottom="4642f" cropright="7461f"/>
                  <v:shadow on="t" color="black" opacity="26214f" origin="-.5,-.5" offset=".74836mm,.74836mm"/>
                  <v:path arrowok="t"/>
                </v:shape>
                <v:shape id="Picture 76" o:spid="_x0000_s1032" type="#_x0000_t75" style="position:absolute;left:27212;top:14191;width:18508;height:122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GmuIy/AAAA2wAAAA8AAABkcnMvZG93bnJldi54bWxET02LwjAQvQv7H8IseLPpKspSjUVcBL0I&#10;1mX3OjRjW9tMShNr/ffmIHh8vO9VOphG9NS5yrKCrygGQZxbXXGh4Pe8m3yDcB5ZY2OZFDzIQbr+&#10;GK0w0fbOJ+ozX4gQwi5BBaX3bSKly0sy6CLbEgfuYjuDPsCukLrDewg3jZzG8UIarDg0lNjStqS8&#10;zm5GwfZ0q486K3rCw/R/3v9dc2p+lBp/DpslCE+Df4tf7r1WMAtjw5fwA+T6CQ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DRpriMvwAAANsAAAAPAAAAAAAAAAAAAAAAAJ8CAABk&#10;cnMvZG93bnJldi54bWxQSwUGAAAAAAQABAD3AAAAiwMAAAAA&#10;">
                  <v:imagedata r:id="rId19" o:title="" croptop="5662f" cropleft="1256f"/>
                  <v:shadow on="t" color="black" opacity="26214f" origin="-.5,-.5" offset=".74836mm,.74836mm"/>
                  <v:path arrowok="t"/>
                </v:shape>
                <v:shape id="Text Box 45" o:spid="_x0000_s1033" type="#_x0000_t202" style="position:absolute;left:2267;top:7095;width:8103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UHO58QA&#10;AADbAAAADwAAAGRycy9kb3ducmV2LnhtbESPQUvDQBSE7wX/w/KE3pqNRaKk3ZYirRUPQqPg9TX7&#10;TBazb0P2tY3/3hWEHoeZ+YZZrkffqTMN0QU2cJfloIjrYB03Bj7ed7NHUFGQLXaBycAPRVivbiZL&#10;LG248IHOlTQqQTiWaKAV6UutY92Sx5iFnjh5X2HwKEkOjbYDXhLcd3qe54X26DgttNjTU0v1d3Xy&#10;Bg7b6vQ23xwLqe5fn1H6z9q5vTHT23GzACU0yjX8336xBooH+PuSfoBe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lBzufEAAAA2wAAAA8AAAAAAAAAAAAAAAAAmAIAAGRycy9k&#10;b3ducmV2LnhtbFBLBQYAAAAABAAEAPUAAACJAwAAAAA=&#10;" filled="f" stroked="f">
                  <v:shadow on="t" color="black" opacity="26214f" origin="-.5,-.5" offset=".74836mm,.74836mm"/>
                  <v:textbox style="mso-fit-shape-to-text:t">
                    <w:txbxContent>
                      <w:p w:rsidR="00EB10D8" w:rsidRDefault="00EB10D8" w:rsidP="00EB10D8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MS PGothic" w:hAnsi="Arial" w:cstheme="minorBidi"/>
                            <w:b/>
                            <w:bCs/>
                            <w:color w:val="000000" w:themeColor="text1"/>
                            <w:kern w:val="24"/>
                            <w:lang w:val="el-GR"/>
                          </w:rPr>
                          <w:t>α</w:t>
                        </w:r>
                        <w:r>
                          <w:rPr>
                            <w:rFonts w:ascii="Arial" w:eastAsia="MS PGothic" w:hAnsi="Arial" w:cstheme="minorBidi"/>
                            <w:b/>
                            <w:bCs/>
                            <w:color w:val="000000" w:themeColor="text1"/>
                            <w:kern w:val="24"/>
                            <w:lang w:val="es-ES_tradnl"/>
                          </w:rPr>
                          <w:t>-helix-3</w:t>
                        </w:r>
                      </w:p>
                    </w:txbxContent>
                  </v:textbox>
                </v:shape>
                <v:shape id="Text Box 51" o:spid="_x0000_s1034" type="#_x0000_t202" style="position:absolute;left:35039;top:6876;width:9284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N5alcAA&#10;AADbAAAADwAAAGRycy9kb3ducmV2LnhtbERPTWvCQBC9F/wPywje6kaRUFJXEdFWeigYBa/T7DRZ&#10;mp0N2VHjv+8eCj0+3vdyPfhW3aiPLrCB2TQDRVwF67g2cD7tn19ARUG22AYmAw+KsF6NnpZY2HDn&#10;I91KqVUK4ViggUakK7SOVUMe4zR0xIn7Dr1HSbCvte3xnsJ9q+dZlmuPjlNDgx1tG6p+yqs3cNyV&#10;18/55iuXcvHxhtJdKufejZmMh80rKKFB/sV/7oM1kKex6Uv6AXr1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6N5alcAAAADbAAAADwAAAAAAAAAAAAAAAACYAgAAZHJzL2Rvd25y&#10;ZXYueG1sUEsFBgAAAAAEAAQA9QAAAIUDAAAAAA==&#10;" filled="f" stroked="f">
                  <v:shadow on="t" color="black" opacity="26214f" origin="-.5,-.5" offset=".74836mm,.74836mm"/>
                  <v:textbox style="mso-fit-shape-to-text:t">
                    <w:txbxContent>
                      <w:p w:rsidR="00EB10D8" w:rsidRDefault="00EB10D8" w:rsidP="00EB10D8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MS PGothic" w:hAnsi="Arial" w:cstheme="minorBidi"/>
                            <w:b/>
                            <w:bCs/>
                            <w:color w:val="000000" w:themeColor="text1"/>
                            <w:kern w:val="24"/>
                            <w:lang w:val="el-GR"/>
                          </w:rPr>
                          <w:t>β</w:t>
                        </w:r>
                        <w:r>
                          <w:rPr>
                            <w:rFonts w:ascii="Arial" w:eastAsia="MS PGothic" w:hAnsi="Arial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-</w:t>
                        </w:r>
                        <w:r>
                          <w:rPr>
                            <w:rFonts w:ascii="Arial" w:eastAsia="MS PGothic" w:hAnsi="Arial" w:cstheme="minorBidi"/>
                            <w:b/>
                            <w:bCs/>
                            <w:color w:val="000000" w:themeColor="text1"/>
                            <w:kern w:val="24"/>
                            <w:lang w:val="es-ES_tradnl"/>
                          </w:rPr>
                          <w:t>strand-7</w:t>
                        </w:r>
                      </w:p>
                    </w:txbxContent>
                  </v:textbox>
                </v:shape>
                <v:shape id="2 Imagen" o:spid="_x0000_s1035" type="#_x0000_t75" style="position:absolute;left:4169;top:10680;width:14119;height:41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tCrezCAAAA2gAAAA8AAABkcnMvZG93bnJldi54bWxEj0+LwjAUxO+C3yE8YW+aqiBaTUUEFw96&#10;8M/B46N5NqXNS2my2vXTm4UFj8PM/IZZrTtbiwe1vnSsYDxKQBDnTpdcKLhedsM5CB+QNdaOScEv&#10;eVhn/d4KU+2efKLHORQiQtinqMCE0KRS+tyQRT9yDXH07q61GKJsC6lbfEa4reUkSWbSYslxwWBD&#10;W0N5df6xCux28T05NMfbVd9N9RqfdLE5LJT6GnSbJYhAXfiE/9t7rWAKf1fiDZDZG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bQq3swgAAANoAAAAPAAAAAAAAAAAAAAAAAJ8C&#10;AABkcnMvZG93bnJldi54bWxQSwUGAAAAAAQABAD3AAAAjgMAAAAA&#10;">
                  <v:imagedata r:id="rId20" o:title="" croptop="31232f" cropbottom="23556f" cropleft="1205f" cropright="43040f"/>
                  <v:path arrowok="t"/>
                </v:shape>
                <v:line id="7 Conector recto" o:spid="_x0000_s1036" style="position:absolute;flip:x;visibility:visible;mso-wrap-style:square" from="5705,4315" to="18666,116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QyHnL8AAADaAAAADwAAAGRycy9kb3ducmV2LnhtbERPy4rCMBTdD/gP4QruxlQFlY5RRFDc&#10;iS9wdpfkTtOxuSlN1OrXm8XALA/nPVu0rhJ3akLpWcGgn4Eg1t6UXCg4HdefUxAhIhusPJOCJwVY&#10;zDsfM8yNf/Ce7odYiBTCIUcFNsY6lzJoSw5D39fEifvxjcOYYFNI0+AjhbtKDrNsLB2WnBos1rSy&#10;pK+Hm1Pw+11Ox9X5ku0mo6GNl4HevFqtVK/bLr9ARGrjv/jPvTUK0tZ0Jd0AOX8D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rQyHnL8AAADaAAAADwAAAAAAAAAAAAAAAACh&#10;AgAAZHJzL2Rvd25yZXYueG1sUEsFBgAAAAAEAAQA+QAAAI0DAAAAAA==&#10;" strokecolor="#0070c0" strokeweight="1pt">
                  <v:stroke dashstyle="dash"/>
                  <v:shadow on="t" color="black" opacity="24903f" origin=",.5" offset="0,.55556mm"/>
                </v:line>
                <v:line id="53 Conector recto" o:spid="_x0000_s1037" style="position:absolute;flip:x;visibility:visible;mso-wrap-style:square" from="18288,7973" to="18669,127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5vqbsQAAADbAAAADwAAAGRycy9kb3ducmV2LnhtbESPQWsCMRSE7wX/Q3iCt5pVq5WtUURQ&#10;vIlWwd4eyetm283Lsom69dc3BaHHYWa+YWaL1lXiSk0oPSsY9DMQxNqbkgsFx/f18xREiMgGK8+k&#10;4IcCLOadpxnmxt94T9dDLESCcMhRgY2xzqUM2pLD0Pc1cfI+feMwJtkU0jR4S3BXyWGWTaTDktOC&#10;xZpWlvT34eIUfH2U00l1Ome719HQxvNAb+6tVqrXbZdvICK18T/8aG+NgvEL/H1JP0DOf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rm+puxAAAANsAAAAPAAAAAAAAAAAA&#10;AAAAAKECAABkcnMvZG93bnJldi54bWxQSwUGAAAAAAQABAD5AAAAkgMAAAAA&#10;" strokecolor="#0070c0" strokeweight="1pt">
                  <v:stroke dashstyle="dash"/>
                  <v:shadow on="t" color="black" opacity="24903f" origin=",.5" offset="0,.55556mm"/>
                </v:line>
                <v:shape id="17 Imagen" o:spid="_x0000_s1038" type="#_x0000_t75" style="position:absolute;left:32333;top:11704;width:11046;height:314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ktYVrEAAAA2wAAAA8AAABkcnMvZG93bnJldi54bWxEj01rwkAQhu8F/8MyQm91Uw/Fpq4igiL4&#10;UdRS6G3IjklodjZk1yT+e+cgeJth3o9npvPeVaqlJpSeDbyPElDEmbcl5wZ+zqu3CagQkS1WnsnA&#10;jQLMZ4OXKabWd3yk9hRzJSEcUjRQxFinWoesIIdh5GtiuV184zDK2uTaNthJuKv0OEk+tMOSpaHA&#10;mpYFZf+nq5OStZt0++qPPrf70H6vjofd7/JqzOuwX3yBitTHp/jh3ljBF1j5RQbQszs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ktYVrEAAAA2wAAAA8AAAAAAAAAAAAAAAAA&#10;nwIAAGRycy9kb3ducmV2LnhtbFBLBQYAAAAABAAEAPcAAACQAwAAAAA=&#10;">
                  <v:imagedata r:id="rId21" o:title="" croptop="37438f" cropbottom="19228f" cropleft="35444f" cropright="5034f"/>
                  <v:path arrowok="t"/>
                </v:shape>
                <v:line id="57 Conector recto" o:spid="_x0000_s1039" style="position:absolute;visibility:visible;mso-wrap-style:square" from="24286,6876" to="32376,132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" strokecolor="#0070c0" strokeweight="1pt">
                  <v:stroke dashstyle="dash"/>
                  <v:shadow on="t" color="black" opacity="24903f" origin=",.5" offset="0,.55556mm"/>
                </v:line>
                <v:line id="68 Conector recto" o:spid="_x0000_s1040" style="position:absolute;visibility:visible;mso-wrap-style:square" from="25017,5413" to="43395,132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Q5lksEAAADbAAAADwAAAGRycy9kb3ducmV2LnhtbESPzarCMBSE94LvEI7gTlP14k+vUUQR&#10;3GpduDwk57bF5qQ2Uevb3wiCy2FmvmGW69ZW4kGNLx0rGA0TEMTamZJzBedsP5iD8AHZYOWYFLzI&#10;w3rV7SwxNe7JR3qcQi4ihH2KCooQ6lRKrwuy6IeuJo7en2sshiibXJoGnxFuKzlOkqm0WHJcKLCm&#10;bUH6erpbBdfdxOzzrDpofZ/dJjT+GXl3Uarfaze/IAK14Rv+tA9GwXQB7y/xB8jV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RDmWSwQAAANsAAAAPAAAAAAAAAAAAAAAA&#10;AKECAABkcnMvZG93bnJldi54bWxQSwUGAAAAAAQABAD5AAAAjwMAAAAA&#10;" strokecolor="#0070c0" strokeweight="1pt">
                  <v:stroke dashstyle="dash"/>
                  <v:shadow on="t" color="black" opacity="24903f" origin=",.5" offset="0,.55556mm"/>
                </v:line>
                <v:shape id="Text Box 79" o:spid="_x0000_s1041" type="#_x0000_t202" style="position:absolute;left:731;top:27504;width:327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wEkl8QA&#10;AADbAAAADwAAAGRycy9kb3ducmV2LnhtbESPwW7CMBBE75X6D9YicSMOEVAaYlAFReqNlvYDVvES&#10;h8TrKDaQ9uvrSkg9jmbmjabYDLYVV+p97VjBNElBEJdO11wp+PrcT5YgfEDW2DomBd/kYbN+fCgw&#10;1+7GH3Q9hkpECPscFZgQulxKXxqy6BPXEUfv5HqLIcq+krrHW4TbVmZpupAWa44LBjvaGiqb48Uq&#10;WKb20DTP2bu3s5/p3Gx37rU7KzUeDS8rEIGG8B++t9+0gqc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MBJJfEAAAA2wAAAA8AAAAAAAAAAAAAAAAAmAIAAGRycy9k&#10;b3ducmV2LnhtbFBLBQYAAAAABAAEAPUAAACJAwAAAAA=&#10;" filled="f" stroked="f">
                  <v:textbox style="mso-fit-shape-to-text:t">
                    <w:txbxContent>
                      <w:p w:rsidR="00EB10D8" w:rsidRDefault="00EB10D8" w:rsidP="00EB10D8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MS PGothic" w:hAnsi="Arial" w:cstheme="minorBidi"/>
                            <w:b/>
                            <w:bCs/>
                            <w:color w:val="000000" w:themeColor="text1"/>
                            <w:kern w:val="24"/>
                            <w:lang w:val="es-ES_tradnl"/>
                          </w:rPr>
                          <w:t>b)</w:t>
                        </w:r>
                      </w:p>
                    </w:txbxContent>
                  </v:textbox>
                </v:shape>
                <v:shape id="Text Box 45" o:spid="_x0000_s1042" type="#_x0000_t202" style="position:absolute;left:3072;top:34527;width:8102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6NeOcQA&#10;AADbAAAADwAAAGRycy9kb3ducmV2LnhtbESPQWvCQBSE7wX/w/KE3nSjLVpSVxHRVnoQTAu9vmZf&#10;k6XZtyH71PTfuwWhx2FmvmEWq9436kxddIENTMYZKOIyWMeVgY/33egJVBRki01gMvBLEVbLwd0C&#10;cxsufKRzIZVKEI45GqhF2lzrWNbkMY5DS5y879B5lCS7StsOLwnuGz3Nspn26Dgt1NjSpqbypzh5&#10;A8dtcTpM118zKR7fXlDaz9K5V2Puh/36GZRQL//hW3tvDcwf4O9L+gF6e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OjXjnEAAAA2wAAAA8AAAAAAAAAAAAAAAAAmAIAAGRycy9k&#10;b3ducmV2LnhtbFBLBQYAAAAABAAEAPUAAACJAwAAAAA=&#10;" filled="f" stroked="f">
                  <v:shadow on="t" color="black" opacity="26214f" origin="-.5,-.5" offset=".74836mm,.74836mm"/>
                  <v:textbox style="mso-fit-shape-to-text:t">
                    <w:txbxContent>
                      <w:p w:rsidR="00EB10D8" w:rsidRDefault="00EB10D8" w:rsidP="00EB10D8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MS PGothic" w:hAnsi="Arial" w:cstheme="minorBidi"/>
                            <w:b/>
                            <w:bCs/>
                            <w:color w:val="000000" w:themeColor="text1"/>
                            <w:kern w:val="24"/>
                            <w:lang w:val="el-GR"/>
                          </w:rPr>
                          <w:t>α</w:t>
                        </w:r>
                        <w:r>
                          <w:rPr>
                            <w:rFonts w:ascii="Arial" w:eastAsia="MS PGothic" w:hAnsi="Arial" w:cstheme="minorBidi"/>
                            <w:b/>
                            <w:bCs/>
                            <w:color w:val="000000" w:themeColor="text1"/>
                            <w:kern w:val="24"/>
                            <w:lang w:val="es-ES_tradnl"/>
                          </w:rPr>
                          <w:t>-helix-7</w:t>
                        </w:r>
                      </w:p>
                    </w:txbxContent>
                  </v:textbox>
                </v:shape>
                <v:shape id="Text Box 51" o:spid="_x0000_s1043" type="#_x0000_t202" style="position:absolute;left:34088;top:31528;width:9284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ErGTcQA&#10;AADbAAAADwAAAGRycy9kb3ducmV2LnhtbESPQWvCQBSE7wX/w/KE3uqmIlZSV5FSrXgomBZ6fc2+&#10;Jkuzb0P2qfHfu4LgcZiZb5j5sveNOlIXXWADz6MMFHEZrOPKwPfX+mkGKgqyxSYwGThThOVi8DDH&#10;3IYT7+lYSKUShGOOBmqRNtc6ljV5jKPQEifvL3QeJcmu0rbDU4L7Ro+zbKo9Ok4LNbb0VlP5Xxy8&#10;gf17cfgcr36nUkx2G5T2p3Tuw5jHYb96BSXUyz18a2+tgZcJXL+kH6A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xKxk3EAAAA2wAAAA8AAAAAAAAAAAAAAAAAmAIAAGRycy9k&#10;b3ducmV2LnhtbFBLBQYAAAAABAAEAPUAAACJAwAAAAA=&#10;" filled="f" stroked="f">
                  <v:shadow on="t" color="black" opacity="26214f" origin="-.5,-.5" offset=".74836mm,.74836mm"/>
                  <v:textbox style="mso-fit-shape-to-text:t">
                    <w:txbxContent>
                      <w:p w:rsidR="00EB10D8" w:rsidRDefault="00EB10D8" w:rsidP="00EB10D8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MS PGothic" w:hAnsi="Arial" w:cstheme="minorBidi"/>
                            <w:b/>
                            <w:bCs/>
                            <w:color w:val="000000" w:themeColor="text1"/>
                            <w:kern w:val="24"/>
                            <w:lang w:val="el-GR"/>
                          </w:rPr>
                          <w:t>β</w:t>
                        </w:r>
                        <w:r>
                          <w:rPr>
                            <w:rFonts w:ascii="Arial" w:eastAsia="MS PGothic" w:hAnsi="Arial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-</w:t>
                        </w:r>
                        <w:r>
                          <w:rPr>
                            <w:rFonts w:ascii="Arial" w:eastAsia="MS PGothic" w:hAnsi="Arial" w:cstheme="minorBidi"/>
                            <w:b/>
                            <w:bCs/>
                            <w:color w:val="000000" w:themeColor="text1"/>
                            <w:kern w:val="24"/>
                            <w:lang w:val="es-ES_tradnl"/>
                          </w:rPr>
                          <w:t>strand-3</w:t>
                        </w:r>
                      </w:p>
                    </w:txbxContent>
                  </v:textbox>
                </v:shape>
                <v:shape id="Picture 81" o:spid="_x0000_s1044" type="#_x0000_t75" style="position:absolute;left:1024;top:41111;width:17264;height:1185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t2GAnCAAAA2gAAAA8AAABkcnMvZG93bnJldi54bWxEj9FqAjEURN8L/kO4gm81q1gpW6OIUln6&#10;IKj9gNvkdrN0c7Mkqbv9+0YQfBxm5gyz2gyuFVcKsfGsYDYtQBBrbxquFXxe3p9fQcSEbLD1TAr+&#10;KMJmPXpaYWl8zye6nlMtMoRjiQpsSl0pZdSWHMap74iz9+2Dw5RlqKUJ2Ge4a+W8KJbSYcN5wWJH&#10;O0v65/zrFPTd1/74cbBSX3bDSR/1IlQvlVKT8bB9A5FoSI/wvV0ZBQu4Xck3QK7/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bdhgJwgAAANoAAAAPAAAAAAAAAAAAAAAAAJ8C&#10;AABkcnMvZG93bnJldi54bWxQSwUGAAAAAAQABAD3AAAAjgMAAAAA&#10;">
                  <v:imagedata r:id="rId22" o:title="" croptop="4525f" cropleft="1625f" cropright="6827f"/>
                  <v:shadow on="t" color="black" opacity="26214f" origin="-.5,-.5" offset=".74836mm,.74836mm"/>
                  <v:path arrowok="t"/>
                </v:shape>
                <v:line id="74 Conector recto" o:spid="_x0000_s1045" style="position:absolute;flip:x;visibility:visible;mso-wrap-style:square" from="4315,31016" to="20507,402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+RhEcYAAADbAAAADwAAAGRycy9kb3ducmV2LnhtbESPT2vCQBTE74LfYXmFXopuWqwN0VWk&#10;0D9QPJjq/Zl9ZtNk34bs1sR++m6h4HGYmd8wy/VgG3GmzleOFdxPExDEhdMVlwr2ny+TFIQPyBob&#10;x6TgQh7Wq/FoiZl2Pe/onIdSRAj7DBWYENpMSl8YsuinriWO3sl1FkOUXSl1h32E20Y+JMlcWqw4&#10;Lhhs6dlQUeffVsHXXX342P/U21n6esRg+vz0luZK3d4MmwWIQEO4hv/b71rB0yP8fYk/QK5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fkYRHGAAAA2wAAAA8AAAAAAAAA&#10;AAAAAAAAoQIAAGRycy9kb3ducmV2LnhtbFBLBQYAAAAABAAEAPkAAACUAwAAAAA=&#10;" strokecolor="red" strokeweight="1pt">
                  <v:stroke dashstyle="dash"/>
                  <v:shadow on="t" color="black" opacity="24903f" origin=",.5" offset="0,.55556mm"/>
                </v:line>
                <v:line id="75 Conector recto" o:spid="_x0000_s1046" style="position:absolute;flip:x;visibility:visible;mso-wrap-style:square" from="17483,34308" to="20441,402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zb/ZsUAAADbAAAADwAAAGRycy9kb3ducmV2LnhtbESPQWvCQBSE74X+h+UVvJS6aRENqauI&#10;0CoUD6b2/pp9ZtNk34bsamJ/fbcgeBxm5htmvhxsI87U+cqxgudxAoK4cLriUsHh8+0pBeEDssbG&#10;MSm4kIfl4v5ujpl2Pe/pnIdSRAj7DBWYENpMSl8YsujHriWO3tF1FkOUXSl1h32E20a+JMlUWqw4&#10;LhhsaW2oqPOTVfDzWH99HH7r3SR9/8Zg+vy4SXOlRg/D6hVEoCHcwtf2ViuYTeH/S/wBcvE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zb/ZsUAAADbAAAADwAAAAAAAAAA&#10;AAAAAAChAgAAZHJzL2Rvd25yZXYueG1sUEsFBgAAAAAEAAQA+QAAAJMDAAAAAA==&#10;" strokecolor="red" strokeweight="1pt">
                  <v:stroke dashstyle="dash"/>
                  <v:shadow on="t" color="black" opacity="24903f" origin=",.5" offset="0,.55556mm"/>
                </v:line>
                <v:shape id="33 Imagen" o:spid="_x0000_s1047" type="#_x0000_t75" style="position:absolute;left:34527;top:38624;width:8413;height:321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9kuyPBAAAA2wAAAA8AAABkcnMvZG93bnJldi54bWxEj9GKwjAURN8F/yFcYd801RWRahRRBF9c&#10;dtUPuDTXtprclCba+PdmYWEfh5k5wyzX0RrxpNbXjhWMRxkI4sLpmksFl/N+OAfhA7JG45gUvMjD&#10;etXvLTHXruMfep5CKRKEfY4KqhCaXEpfVGTRj1xDnLyray2GJNtS6ha7BLdGTrJsJi3WnBYqbGhb&#10;UXE/PayC6a57Xb6ij7fy+8gyzoK5Ga3UxyBuFiACxfAf/msftILPKfx+ST9Art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E9kuyPBAAAA2wAAAA8AAAAAAAAAAAAAAAAAnwIA&#10;AGRycy9kb3ducmV2LnhtbFBLBQYAAAAABAAEAPcAAACNAwAAAAA=&#10;">
                  <v:imagedata r:id="rId23" o:title="" croptop="24850f" cropbottom="32877f" cropleft="40268f" cropright="5748f"/>
                  <v:path arrowok="t"/>
                </v:shape>
                <v:shape id="78 Imagen" o:spid="_x0000_s1048" type="#_x0000_t75" style="position:absolute;left:4315;top:38551;width:13241;height:336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J1s1bDAAAA2wAAAA8AAABkcnMvZG93bnJldi54bWxEj0uLwkAQhO/C/oehBW86iQcf0VGCsOoe&#10;V4W99mbaPMz0hMyocX/9jiB4LKrqK2q57kwtbtS60rKCeBSBIM6sLjlXcDp+DmcgnEfWWFsmBQ9y&#10;sF599JaYaHvnb7odfC4ChF2CCgrvm0RKlxVk0I1sQxy8s20N+iDbXOoW7wFuajmOook0WHJYKLCh&#10;TUHZ5XA1CriKv/Y/1S7dnP3EXabZn9n+VkoN+l26AOGp8+/wq73XCqZzeH4JP0Cu/g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gnWzVsMAAADbAAAADwAAAAAAAAAAAAAAAACf&#10;AgAAZHJzL2Rvd25yZXYueG1sUEsFBgAAAAAEAAQA9wAAAI8DAAAAAA==&#10;">
                  <v:imagedata r:id="rId24" o:title="" croptop="12388f" cropbottom="37513f" cropleft="11968f" cropright="14823f"/>
                  <v:path arrowok="t"/>
                </v:shape>
                <v:line id="82 Conector recto" o:spid="_x0000_s1049" style="position:absolute;visibility:visible;mso-wrap-style:square" from="26554,34088" to="34549,403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MEyNsQAAADbAAAADwAAAGRycy9kb3ducmV2LnhtbESPX0sDMRDE3wW/Q1ihbzZXFXucTUsV&#10;hOKLXP+8L5dt7vSyOZJte/32RhB8HGbmN8xiNfpenSmmLrCB2bQARdwE27EzsN+935egkiBb7AOT&#10;gSslWC1vbxZY2XDhms5bcSpDOFVooBUZKq1T05LHNA0DcfaOIXqULKPTNuIlw32vH4riWXvsOC+0&#10;ONBbS8339uQNuF18PT0dPz+u67Jx9fwgs69ajJncjesXUEKj/If/2htroHyE3y/5B+jl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owTI2xAAAANsAAAAPAAAAAAAAAAAA&#10;AAAAAKECAABkcnMvZG93bnJldi54bWxQSwUGAAAAAAQABAD5AAAAkgMAAAAA&#10;" strokecolor="red" strokeweight="1pt">
                  <v:stroke dashstyle="dash"/>
                  <v:shadow on="t" color="black" opacity="24903f" origin=",.5" offset="0,.55556mm"/>
                </v:line>
                <v:line id="83 Conector recto" o:spid="_x0000_s1050" style="position:absolute;visibility:visible;mso-wrap-style:square" from="25749,30358" to="42908,403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yiqQsMAAADbAAAADwAAAGRycy9kb3ducmV2LnhtbESPzWrDMBCE74W8g9hAb42cElrjRAlp&#10;oVB6Kc7PfbE2sltrZaRN4rx9VSj0OMzMN8xqM/peXSimLrCB+awARdwE27EzcNi/PZSgkiBb7AOT&#10;gRsl2KwndyusbLhyTZedOJUhnCo00IoMldapacljmoWBOHunED1KltFpG/Ga4b7Xj0XxpD12nBda&#10;HOi1peZ7d/YG3D6+nBenz4/btmxc/XyU+VctxtxPx+0SlNAo/+G/9rs1UC7g90v+AXr9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coqkLDAAAA2wAAAA8AAAAAAAAAAAAA&#10;AAAAoQIAAGRycy9kb3ducmV2LnhtbFBLBQYAAAAABAAEAPkAAACRAwAAAAA=&#10;" strokecolor="red" strokeweight="1pt">
                  <v:stroke dashstyle="dash"/>
                  <v:shadow on="t" color="black" opacity="24903f" origin=",.5" offset="0,.55556mm"/>
                </v:line>
                <w10:anchorlock/>
              </v:group>
            </w:pict>
          </mc:Fallback>
        </mc:AlternateContent>
      </w:r>
    </w:p>
    <w:p w:rsidR="00EB10D8" w:rsidRDefault="00EB10D8" w:rsidP="00EB10D8">
      <w:pPr>
        <w:spacing w:line="480" w:lineRule="auto"/>
        <w:jc w:val="center"/>
        <w:rPr>
          <w:b/>
          <w:bCs/>
        </w:rPr>
      </w:pPr>
    </w:p>
    <w:p w:rsidR="00EB10D8" w:rsidRPr="00B31EED" w:rsidRDefault="00A70A41" w:rsidP="00A70A41">
      <w:pPr>
        <w:spacing w:line="480" w:lineRule="auto"/>
        <w:jc w:val="both"/>
      </w:pPr>
      <w:r w:rsidRPr="00A70A41">
        <w:rPr>
          <w:b/>
          <w:bCs/>
        </w:rPr>
        <w:t>Figure S1</w:t>
      </w:r>
      <w:r w:rsidR="00EB10D8" w:rsidRPr="00A70A41">
        <w:rPr>
          <w:b/>
          <w:bCs/>
        </w:rPr>
        <w:t>.</w:t>
      </w:r>
      <w:r w:rsidRPr="00A70A41">
        <w:rPr>
          <w:b/>
          <w:bCs/>
        </w:rPr>
        <w:t xml:space="preserve"> </w:t>
      </w:r>
      <w:r w:rsidR="00EB10D8" w:rsidRPr="00A70A41">
        <w:rPr>
          <w:b/>
          <w:bCs/>
        </w:rPr>
        <w:t xml:space="preserve">Design of </w:t>
      </w:r>
      <w:r w:rsidR="00EB10D8" w:rsidRPr="00A70A41">
        <w:rPr>
          <w:b/>
        </w:rPr>
        <w:t>β-strand and α-helix</w:t>
      </w:r>
      <w:r w:rsidR="00EB10D8" w:rsidRPr="00A70A41">
        <w:rPr>
          <w:b/>
          <w:bCs/>
        </w:rPr>
        <w:t xml:space="preserve"> substitutions in a model (β</w:t>
      </w:r>
      <w:r w:rsidR="00EB10D8" w:rsidRPr="00A70A41">
        <w:rPr>
          <w:b/>
          <w:bCs/>
        </w:rPr>
        <w:sym w:font="Symbol" w:char="F061"/>
      </w:r>
      <w:proofErr w:type="gramStart"/>
      <w:r w:rsidR="00EB10D8" w:rsidRPr="00A70A41">
        <w:rPr>
          <w:b/>
          <w:bCs/>
        </w:rPr>
        <w:t>)</w:t>
      </w:r>
      <w:r w:rsidR="00EB10D8" w:rsidRPr="00A70A41">
        <w:rPr>
          <w:b/>
          <w:bCs/>
          <w:vertAlign w:val="subscript"/>
        </w:rPr>
        <w:t>8</w:t>
      </w:r>
      <w:proofErr w:type="gramEnd"/>
      <w:r w:rsidR="00EB10D8" w:rsidRPr="00A70A41">
        <w:rPr>
          <w:b/>
          <w:bCs/>
        </w:rPr>
        <w:t xml:space="preserve"> barrel enzyme.</w:t>
      </w:r>
      <w:r w:rsidR="00EB10D8" w:rsidRPr="005F3051">
        <w:rPr>
          <w:b/>
          <w:bCs/>
        </w:rPr>
        <w:t xml:space="preserve"> </w:t>
      </w:r>
      <w:r w:rsidR="00EB10D8" w:rsidRPr="005F3051">
        <w:t xml:space="preserve">Tertiary structures with a zoom representation of the β-strand </w:t>
      </w:r>
      <w:r w:rsidR="00EB10D8">
        <w:t xml:space="preserve">and </w:t>
      </w:r>
      <w:r w:rsidR="00EB10D8" w:rsidRPr="005F3051">
        <w:t>α-helix</w:t>
      </w:r>
      <w:r w:rsidR="00EB10D8" w:rsidRPr="005F3051" w:rsidDel="00402DF7">
        <w:t xml:space="preserve"> </w:t>
      </w:r>
      <w:r w:rsidR="00EB10D8" w:rsidRPr="005F3051">
        <w:t xml:space="preserve">substitutions and their sequence conservation level are shown for the </w:t>
      </w:r>
      <w:proofErr w:type="spellStart"/>
      <w:r w:rsidR="00EB10D8" w:rsidRPr="005F3051">
        <w:t>TrpF</w:t>
      </w:r>
      <w:proofErr w:type="spellEnd"/>
      <w:r w:rsidR="00EB10D8" w:rsidRPr="005F3051">
        <w:t xml:space="preserve"> (A) and </w:t>
      </w:r>
      <w:proofErr w:type="spellStart"/>
      <w:r w:rsidR="00EB10D8" w:rsidRPr="005F3051">
        <w:t>MetR</w:t>
      </w:r>
      <w:proofErr w:type="spellEnd"/>
      <w:r w:rsidR="00EB10D8" w:rsidRPr="005F3051">
        <w:t xml:space="preserve"> (B) enzymes. The α-helix 7 and β-strand 3 of </w:t>
      </w:r>
      <w:proofErr w:type="spellStart"/>
      <w:r w:rsidR="00EB10D8" w:rsidRPr="005F3051">
        <w:t>MetR</w:t>
      </w:r>
      <w:proofErr w:type="spellEnd"/>
      <w:r w:rsidR="00EB10D8" w:rsidRPr="005F3051">
        <w:t xml:space="preserve"> (shown in red) were used to replace the α-helix 3 and β-strand 7 from </w:t>
      </w:r>
      <w:proofErr w:type="spellStart"/>
      <w:r w:rsidR="00EB10D8" w:rsidRPr="005F3051">
        <w:t>TrpF</w:t>
      </w:r>
      <w:proofErr w:type="spellEnd"/>
      <w:r w:rsidR="00EB10D8" w:rsidRPr="005F3051">
        <w:t xml:space="preserve"> (shown in blue), respectively. The β-strand </w:t>
      </w:r>
      <w:r w:rsidR="00EB10D8">
        <w:t xml:space="preserve">and </w:t>
      </w:r>
      <w:r w:rsidR="00EB10D8" w:rsidRPr="005F3051">
        <w:t xml:space="preserve">α-helix </w:t>
      </w:r>
      <w:r w:rsidR="00EB10D8">
        <w:t xml:space="preserve">substitutions </w:t>
      </w:r>
      <w:r w:rsidR="00EB10D8" w:rsidRPr="005F3051">
        <w:t xml:space="preserve">have different amino acid lengths. The 3D structures of </w:t>
      </w:r>
      <w:proofErr w:type="spellStart"/>
      <w:r w:rsidR="00EB10D8" w:rsidRPr="005F3051">
        <w:t>TrpF</w:t>
      </w:r>
      <w:proofErr w:type="spellEnd"/>
      <w:r w:rsidR="00EB10D8" w:rsidRPr="005F3051">
        <w:t xml:space="preserve"> (PDB: 1PII) and </w:t>
      </w:r>
      <w:proofErr w:type="spellStart"/>
      <w:r w:rsidR="00EB10D8" w:rsidRPr="005F3051">
        <w:t>MetR</w:t>
      </w:r>
      <w:proofErr w:type="spellEnd"/>
      <w:r w:rsidR="00EB10D8" w:rsidRPr="005F3051">
        <w:t xml:space="preserve"> (PDB: 1F6Y) were rendered using the Chimera package from UCSF </w:t>
      </w:r>
      <w:r w:rsidR="00EB10D8" w:rsidRPr="005F3051">
        <w:fldChar w:fldCharType="begin"/>
      </w:r>
      <w:r w:rsidR="00EB10D8" w:rsidRPr="005F3051">
        <w:instrText xml:space="preserve"> ADDIN EN.CITE &lt;EndNote&gt;&lt;Cite&gt;&lt;Author&gt;Pettersen&lt;/Author&gt;&lt;Year&gt;2004&lt;/Year&gt;&lt;RecNum&gt;21&lt;/RecNum&gt;&lt;MDL&gt;&lt;REFERENCE_TYPE&gt;0&lt;/REFERENCE_TYPE&gt;&lt;ACCESSION_NUMBER&gt;15264254&lt;/ACCESSION_NUMBER&gt;&lt;VOLUME&gt;25&lt;/VOLUME&gt;&lt;NUMBER&gt;13&lt;/NUMBER&gt;&lt;YEAR&gt;2004&lt;/YEAR&gt;&lt;DATE&gt;Oct&lt;/DATE&gt;&lt;TITLE&gt;UCSF Chimera--a visualization system for exploratory research and analysis&lt;/TITLE&gt;&lt;PAGES&gt;1605-12&lt;/PAGES&gt;&lt;AUTHOR_ADDRESS&gt;Computer Graphics Laboratory, Department of Pharmaceutical Chemistry, University of California, 600 16th Street, San Francisco, California 94143-2240, USA.&lt;/AUTHOR_ADDRESS&gt;&lt;AUTHORS&gt;&lt;AUTHOR&gt;Pettersen, E. F.&lt;/AUTHOR&gt;&lt;AUTHOR&gt;Goddard, T. D.&lt;/AUTHOR&gt;&lt;AUTHOR&gt;Huang, C. C.&lt;/AUTHOR&gt;&lt;AUTHOR&gt;Couch, G. S.&lt;/AUTHOR&gt;&lt;AUTHOR&gt;Greenblatt, D. M.&lt;/AUTHOR&gt;&lt;AUTHOR&gt;Meng, E. C.&lt;/AUTHOR&gt;&lt;AUTHOR&gt;Ferrin, T. E.&lt;/AUTHOR&gt;&lt;/AUTHORS&gt;&lt;SECONDARY_TITLE&gt;J Comput Chem&lt;/SECONDARY_TITLE&gt;&lt;KEYWORDS&gt;&lt;KEYWORD&gt;Amino Acid Sequence&lt;/KEYWORD&gt;&lt;KEYWORD&gt;Computer Graphics&lt;/KEYWORD&gt;&lt;KEYWORD&gt;*Models, Molecular&lt;/KEYWORD&gt;&lt;KEYWORD&gt;Molecular Conformation&lt;/KEYWORD&gt;&lt;KEYWORD&gt;Molecular Sequence Data&lt;/KEYWORD&gt;&lt;KEYWORD&gt;Research&lt;/KEYWORD&gt;&lt;KEYWORD&gt;*Sequence Alignment&lt;/KEYWORD&gt;&lt;KEYWORD&gt;*Software&lt;/KEYWORD&gt;&lt;KEYWORD&gt;Thermodynamics&lt;/KEYWORD&gt;&lt;/KEYWORDS&gt;&lt;URL&gt;http://www.ncbi.nlm.nih.gov/entrez/query.fcgi?cmd=Retrieve&amp;amp;db=PubMed&amp;amp;dopt=Citation&amp;amp;list_uids=15264254&lt;/URL&gt;&lt;/MDL&gt;&lt;/Cite&gt;&lt;/EndNote&gt;</w:instrText>
      </w:r>
      <w:r w:rsidR="00EB10D8" w:rsidRPr="005F3051">
        <w:fldChar w:fldCharType="separate"/>
      </w:r>
      <w:r w:rsidR="00EB10D8">
        <w:t>[43]</w:t>
      </w:r>
      <w:r w:rsidR="00EB10D8" w:rsidRPr="005F3051">
        <w:fldChar w:fldCharType="end"/>
      </w:r>
      <w:r w:rsidR="00EB10D8" w:rsidRPr="005F3051">
        <w:t xml:space="preserve">. A </w:t>
      </w:r>
      <w:r w:rsidR="00EB10D8" w:rsidRPr="005F3051">
        <w:lastRenderedPageBreak/>
        <w:t xml:space="preserve">sequence conservation score for each amino acid of the secondary structure </w:t>
      </w:r>
      <w:r w:rsidR="00EB10D8">
        <w:t xml:space="preserve">elements </w:t>
      </w:r>
      <w:r w:rsidR="00EB10D8" w:rsidRPr="005F3051">
        <w:t xml:space="preserve"> was calculated from a multiple sequence alignment of homologous enzymes through the </w:t>
      </w:r>
      <w:proofErr w:type="spellStart"/>
      <w:r w:rsidR="00EB10D8" w:rsidRPr="005F3051">
        <w:t>ConSurf</w:t>
      </w:r>
      <w:proofErr w:type="spellEnd"/>
      <w:r w:rsidR="00EB10D8" w:rsidRPr="005F3051">
        <w:t xml:space="preserve"> Server </w:t>
      </w:r>
      <w:r w:rsidR="00EB10D8" w:rsidRPr="005F3051">
        <w:fldChar w:fldCharType="begin"/>
      </w:r>
      <w:r w:rsidR="00EB10D8" w:rsidRPr="005F3051">
        <w:instrText xml:space="preserve"> ADDIN EN.CITE &lt;EndNote&gt;&lt;Cite&gt;&lt;Author&gt;Ashkenazy&lt;/Author&gt;&lt;Year&gt;2010&lt;/Year&gt;&lt;RecNum&gt;29&lt;/RecNum&gt;&lt;MDL&gt;&lt;REFERENCE_TYPE&gt;0&lt;/REFERENCE_TYPE&gt;&lt;AUTHORS&gt;&lt;AUTHOR&gt;Ashkenazy, H.&lt;/AUTHOR&gt;&lt;AUTHOR&gt;Erez, E.&lt;/AUTHOR&gt;&lt;AUTHOR&gt;Martz, E.&lt;/AUTHOR&gt;&lt;AUTHOR&gt;Pupko, T.&lt;/AUTHOR&gt;&lt;AUTHOR&gt;Ben-Tal, N.&lt;/AUTHOR&gt;&lt;/AUTHORS&gt;&lt;YEAR&gt;2010&lt;/YEAR&gt;&lt;TITLE&gt;ConSurf 2010: calculating evolutionary conservation in sequence and structure of proteins and nucleic acids&lt;/TITLE&gt;&lt;SECONDARY_TITLE&gt;Nucleic Acids Res&lt;/SECONDARY_TITLE&gt;&lt;VOLUME&gt;38&lt;/VOLUME&gt;&lt;NUMBER&gt;Web Server issue&lt;/NUMBER&gt;&lt;PAGES&gt;W529-33&lt;/PAGES&gt;&lt;DATE&gt;Jul&lt;/DATE&gt;&lt;ACCESSION_NUMBER&gt;20478830&lt;/ACCESSION_NUMBER&gt;&lt;KEYWORDS&gt;&lt;KEYWORD&gt;Amino Acid Sequence&lt;/KEYWORD&gt;&lt;KEYWORD&gt;Base Sequence&lt;/KEYWORD&gt;&lt;KEYWORD&gt;*Conserved Sequence&lt;/KEYWORD&gt;&lt;KEYWORD&gt;*Evolution, Molecular&lt;/KEYWORD&gt;&lt;KEYWORD&gt;Internet&lt;/KEYWORD&gt;&lt;KEYWORD&gt;*Nucleic Acid Conformation&lt;/KEYWORD&gt;&lt;KEYWORD&gt;*Protein Conformation&lt;/KEYWORD&gt;&lt;KEYWORD&gt;*Sequence Analysis&lt;/KEYWORD&gt;&lt;KEYWORD&gt;Sequence Homology, Amino Acid&lt;/KEYWORD&gt;&lt;KEYWORD&gt;*Software&lt;/KEYWORD&gt;&lt;/KEYWORDS&gt;&lt;URL&gt;http://www.ncbi.nlm.nih.gov/entrez/query.fcgi?cmd=Retrieve&amp;amp;db=PubMed&amp;amp;dopt=Citation&amp;amp;list_uids=20478830&lt;/URL&gt;&lt;AUTHOR_ADDRESS&gt;Department of Cell Research and Immunology, George S. Wise Faculty of Life Sciences, Tel Aviv University, Tel Aviv 69978, Israel.&lt;/AUTHOR_ADDRESS&gt;&lt;/MDL&gt;&lt;/Cite&gt;&lt;/EndNote&gt;</w:instrText>
      </w:r>
      <w:r w:rsidR="00EB10D8" w:rsidRPr="005F3051">
        <w:fldChar w:fldCharType="separate"/>
      </w:r>
      <w:r w:rsidR="00EB10D8">
        <w:t>[47]</w:t>
      </w:r>
      <w:r w:rsidR="00EB10D8" w:rsidRPr="005F3051">
        <w:fldChar w:fldCharType="end"/>
      </w:r>
      <w:r w:rsidR="00EB10D8" w:rsidRPr="005F3051">
        <w:t>.</w:t>
      </w:r>
      <w:r w:rsidR="00B31EED">
        <w:t xml:space="preserve"> </w:t>
      </w:r>
      <w:r w:rsidR="00B31EED">
        <w:rPr>
          <w:color w:val="231F20"/>
          <w:lang w:eastAsia="es-MX"/>
        </w:rPr>
        <w:t xml:space="preserve">The amino acid numbering of </w:t>
      </w:r>
      <w:proofErr w:type="spellStart"/>
      <w:r w:rsidR="00B31EED">
        <w:rPr>
          <w:color w:val="231F20"/>
          <w:lang w:eastAsia="es-MX"/>
        </w:rPr>
        <w:t>TrpF</w:t>
      </w:r>
      <w:proofErr w:type="spellEnd"/>
      <w:r w:rsidR="00B31EED">
        <w:rPr>
          <w:color w:val="231F20"/>
          <w:lang w:eastAsia="es-MX"/>
        </w:rPr>
        <w:t xml:space="preserve"> is </w:t>
      </w:r>
      <w:r w:rsidR="00B31EED" w:rsidRPr="00FD6562">
        <w:rPr>
          <w:color w:val="231F20"/>
          <w:lang w:eastAsia="es-MX"/>
        </w:rPr>
        <w:t xml:space="preserve">according to gene reported by </w:t>
      </w:r>
      <w:proofErr w:type="spellStart"/>
      <w:r w:rsidR="00B31EED" w:rsidRPr="00FD6562">
        <w:rPr>
          <w:color w:val="231F20"/>
          <w:lang w:eastAsia="es-MX"/>
        </w:rPr>
        <w:t>Kirschner</w:t>
      </w:r>
      <w:proofErr w:type="spellEnd"/>
      <w:r w:rsidR="00B31EED" w:rsidRPr="00FD6562">
        <w:rPr>
          <w:color w:val="231F20"/>
          <w:lang w:eastAsia="es-MX"/>
        </w:rPr>
        <w:t xml:space="preserve"> et al.</w:t>
      </w:r>
      <w:bookmarkStart w:id="0" w:name="_GoBack"/>
      <w:bookmarkEnd w:id="0"/>
    </w:p>
    <w:p w:rsidR="0025138A" w:rsidRDefault="00B31EED"/>
    <w:sectPr w:rsidR="0025138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0D8"/>
    <w:rsid w:val="004A1E42"/>
    <w:rsid w:val="00845612"/>
    <w:rsid w:val="00A70A41"/>
    <w:rsid w:val="00B31EED"/>
    <w:rsid w:val="00EB1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0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B10D8"/>
    <w:pPr>
      <w:spacing w:before="100" w:beforeAutospacing="1" w:after="100" w:afterAutospacing="1"/>
    </w:pPr>
    <w:rPr>
      <w:rFonts w:eastAsiaTheme="minorEastAsia"/>
      <w:lang w:val="es-MX" w:eastAsia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0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B10D8"/>
    <w:pPr>
      <w:spacing w:before="100" w:beforeAutospacing="1" w:after="100" w:afterAutospacing="1"/>
    </w:pPr>
    <w:rPr>
      <w:rFonts w:eastAsiaTheme="minorEastAsia"/>
      <w:lang w:val="es-MX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38</Words>
  <Characters>3072</Characters>
  <Application>Microsoft Office Word</Application>
  <DocSecurity>0</DocSecurity>
  <Lines>87</Lines>
  <Paragraphs>97</Paragraphs>
  <ScaleCrop>false</ScaleCrop>
  <Company>INMEGEN</Company>
  <LinksUpToDate>false</LinksUpToDate>
  <CharactersWithSpaces>3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Ochoa-Leyva</dc:creator>
  <cp:lastModifiedBy>Adrian Ochoa-Leyva</cp:lastModifiedBy>
  <cp:revision>3</cp:revision>
  <dcterms:created xsi:type="dcterms:W3CDTF">2013-05-06T19:16:00Z</dcterms:created>
  <dcterms:modified xsi:type="dcterms:W3CDTF">2013-05-10T17:55:00Z</dcterms:modified>
</cp:coreProperties>
</file>